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52173" w14:textId="231BF23C" w:rsidR="00584648" w:rsidRDefault="00584648" w:rsidP="00584648">
      <w:pPr>
        <w:spacing w:line="480" w:lineRule="auto"/>
        <w:ind w:left="720" w:hanging="72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files</w:t>
      </w:r>
    </w:p>
    <w:p w14:paraId="28E5398C" w14:textId="06F0435E" w:rsidR="00173C8B" w:rsidRPr="00ED6199" w:rsidRDefault="00173C8B" w:rsidP="00173C8B">
      <w:pPr>
        <w:spacing w:line="480" w:lineRule="auto"/>
        <w:ind w:left="720" w:hanging="72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ED619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381AC2" w:rsidRPr="00ED619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I</w:t>
      </w:r>
      <w:r w:rsidR="009519B5" w:rsidRPr="00ED619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1</w:t>
      </w:r>
      <w:r w:rsidRPr="00ED619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. </w:t>
      </w:r>
    </w:p>
    <w:p w14:paraId="7CDD819A" w14:textId="77777777" w:rsidR="00173C8B" w:rsidRPr="00ED6199" w:rsidRDefault="00173C8B" w:rsidP="00173C8B">
      <w:pPr>
        <w:spacing w:line="480" w:lineRule="auto"/>
        <w:ind w:left="720" w:hanging="720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  <w:r w:rsidRPr="00ED6199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Mixed models tested</w:t>
      </w:r>
    </w:p>
    <w:tbl>
      <w:tblPr>
        <w:tblStyle w:val="Tabellrutn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080"/>
      </w:tblGrid>
      <w:tr w:rsidR="00173C8B" w:rsidRPr="00ED6199" w14:paraId="5871ADF0" w14:textId="77777777" w:rsidTr="004817D8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C1F7AA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#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4472561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Model formulas</w:t>
            </w:r>
          </w:p>
        </w:tc>
      </w:tr>
      <w:tr w:rsidR="00173C8B" w:rsidRPr="00584648" w14:paraId="2BD688C9" w14:textId="77777777" w:rsidTr="004817D8">
        <w:tc>
          <w:tcPr>
            <w:tcW w:w="567" w:type="dxa"/>
            <w:tcBorders>
              <w:top w:val="single" w:sz="4" w:space="0" w:color="auto"/>
            </w:tcBorders>
          </w:tcPr>
          <w:p w14:paraId="1C2AB6C4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DB24A3B" w14:textId="77777777" w:rsidR="00173C8B" w:rsidRPr="00ED6199" w:rsidRDefault="00173C8B" w:rsidP="004817D8">
            <w:pPr>
              <w:pStyle w:val="Kommentarer"/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Rec.lang ~ RJA * age + (1|subject)</w:t>
            </w:r>
          </w:p>
        </w:tc>
      </w:tr>
      <w:tr w:rsidR="00173C8B" w:rsidRPr="00584648" w14:paraId="3162EF95" w14:textId="77777777" w:rsidTr="004817D8">
        <w:tc>
          <w:tcPr>
            <w:tcW w:w="567" w:type="dxa"/>
          </w:tcPr>
          <w:p w14:paraId="604A4835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080" w:type="dxa"/>
          </w:tcPr>
          <w:p w14:paraId="1CC0F425" w14:textId="77777777" w:rsidR="00173C8B" w:rsidRPr="00ED6199" w:rsidRDefault="00173C8B" w:rsidP="004817D8">
            <w:pPr>
              <w:pStyle w:val="Kommentarer"/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Exp.lang ~ RJA * age + (1|subject)</w:t>
            </w:r>
          </w:p>
        </w:tc>
      </w:tr>
      <w:tr w:rsidR="00173C8B" w:rsidRPr="00584648" w14:paraId="47753475" w14:textId="77777777" w:rsidTr="004817D8">
        <w:tc>
          <w:tcPr>
            <w:tcW w:w="567" w:type="dxa"/>
          </w:tcPr>
          <w:p w14:paraId="3B8DED30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080" w:type="dxa"/>
          </w:tcPr>
          <w:p w14:paraId="4ED11DE8" w14:textId="77777777" w:rsidR="00173C8B" w:rsidRPr="00ED6199" w:rsidRDefault="00173C8B" w:rsidP="004817D8">
            <w:pPr>
              <w:pStyle w:val="Kommentarer"/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Rec.lang ~ IJA * age + (1|subject)</w:t>
            </w:r>
          </w:p>
        </w:tc>
      </w:tr>
      <w:tr w:rsidR="00173C8B" w:rsidRPr="00584648" w14:paraId="3FA3FB60" w14:textId="77777777" w:rsidTr="004817D8">
        <w:tc>
          <w:tcPr>
            <w:tcW w:w="567" w:type="dxa"/>
          </w:tcPr>
          <w:p w14:paraId="766A4AE9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8080" w:type="dxa"/>
          </w:tcPr>
          <w:p w14:paraId="66C8C7C0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Exp.lang ~ IJA * age + (1|subject)</w:t>
            </w:r>
          </w:p>
        </w:tc>
      </w:tr>
      <w:tr w:rsidR="00173C8B" w:rsidRPr="00584648" w14:paraId="74E1F5F7" w14:textId="77777777" w:rsidTr="004817D8">
        <w:tc>
          <w:tcPr>
            <w:tcW w:w="567" w:type="dxa"/>
          </w:tcPr>
          <w:p w14:paraId="10EF5790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8080" w:type="dxa"/>
          </w:tcPr>
          <w:p w14:paraId="48FEDFF1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Rec.lang ~ RJA * PSB + RJA * age + (1|subject)</w:t>
            </w:r>
          </w:p>
        </w:tc>
      </w:tr>
      <w:tr w:rsidR="00173C8B" w:rsidRPr="00584648" w14:paraId="780DA375" w14:textId="77777777" w:rsidTr="004817D8">
        <w:tc>
          <w:tcPr>
            <w:tcW w:w="567" w:type="dxa"/>
          </w:tcPr>
          <w:p w14:paraId="1BA607A2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8080" w:type="dxa"/>
          </w:tcPr>
          <w:p w14:paraId="4B7F91EA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Exp.lang ~ RJA * PSB + RJA * age + (1|subject)</w:t>
            </w:r>
          </w:p>
        </w:tc>
      </w:tr>
      <w:tr w:rsidR="00173C8B" w:rsidRPr="00584648" w14:paraId="20252A24" w14:textId="77777777" w:rsidTr="004817D8">
        <w:tc>
          <w:tcPr>
            <w:tcW w:w="567" w:type="dxa"/>
          </w:tcPr>
          <w:p w14:paraId="3E44BD75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8080" w:type="dxa"/>
          </w:tcPr>
          <w:p w14:paraId="6E251861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Rec.lang ~ IJA * PSB + IJA * age + (1|subject)</w:t>
            </w:r>
          </w:p>
        </w:tc>
      </w:tr>
      <w:tr w:rsidR="00173C8B" w:rsidRPr="00584648" w14:paraId="4C755BBF" w14:textId="77777777" w:rsidTr="004817D8">
        <w:tc>
          <w:tcPr>
            <w:tcW w:w="567" w:type="dxa"/>
            <w:tcBorders>
              <w:bottom w:val="single" w:sz="4" w:space="0" w:color="auto"/>
            </w:tcBorders>
          </w:tcPr>
          <w:p w14:paraId="4CCE65F1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ED619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2529B79A" w14:textId="77777777" w:rsidR="00173C8B" w:rsidRPr="00ED6199" w:rsidRDefault="00173C8B" w:rsidP="004817D8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D6199">
              <w:rPr>
                <w:rFonts w:cstheme="minorHAnsi"/>
                <w:sz w:val="22"/>
                <w:szCs w:val="22"/>
                <w:lang w:val="en-US"/>
              </w:rPr>
              <w:t>Exp.lang ~ IJA * PSB + IJA * age + (1|subject)</w:t>
            </w:r>
          </w:p>
        </w:tc>
      </w:tr>
    </w:tbl>
    <w:p w14:paraId="4D4D8F32" w14:textId="77777777" w:rsidR="00173C8B" w:rsidRPr="00ED6199" w:rsidRDefault="00173C8B" w:rsidP="00173C8B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ED6199">
        <w:rPr>
          <w:rFonts w:cstheme="minorHAnsi"/>
          <w:i/>
          <w:iCs/>
          <w:sz w:val="22"/>
          <w:szCs w:val="22"/>
          <w:lang w:val="en-US"/>
        </w:rPr>
        <w:t>Note.</w:t>
      </w:r>
      <w:r w:rsidRPr="00ED6199">
        <w:rPr>
          <w:rFonts w:cstheme="minorHAnsi"/>
          <w:sz w:val="22"/>
          <w:szCs w:val="22"/>
          <w:lang w:val="en-US"/>
        </w:rPr>
        <w:t xml:space="preserve"> Rec.lang = Receptive vocabulary; Exp.lang = Expressive vocabulary, RJA = Responding to joint attention; IJA = Initiating joint attention; PLS = Parental supportive </w:t>
      </w:r>
      <w:r w:rsidRPr="00ED6199">
        <w:rPr>
          <w:rFonts w:cstheme="minorHAnsi"/>
          <w:color w:val="000000" w:themeColor="text1"/>
          <w:sz w:val="22"/>
          <w:szCs w:val="22"/>
          <w:lang w:val="en-US"/>
        </w:rPr>
        <w:t>behaviors</w:t>
      </w:r>
      <w:r w:rsidR="00FC4E50" w:rsidRPr="00ED6199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7E74D1" w:rsidRPr="00ED6199">
        <w:rPr>
          <w:rFonts w:cstheme="minorHAnsi"/>
          <w:color w:val="000000" w:themeColor="text1"/>
          <w:sz w:val="22"/>
          <w:szCs w:val="22"/>
          <w:lang w:val="en-US"/>
        </w:rPr>
        <w:t>Age is measured by lab visit number.</w:t>
      </w:r>
    </w:p>
    <w:p w14:paraId="337B3EB7" w14:textId="77777777" w:rsidR="00173C8B" w:rsidRDefault="00173C8B">
      <w:pPr>
        <w:rPr>
          <w:rFonts w:cstheme="minorHAnsi"/>
          <w:sz w:val="22"/>
          <w:szCs w:val="22"/>
          <w:lang w:val="en-US"/>
        </w:rPr>
      </w:pPr>
    </w:p>
    <w:p w14:paraId="7FE88AC0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3CD05BDF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5202B68C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29F873BF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4A5B9930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151AE75F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3CBAFB17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5840F789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77F2BCB7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1F961F72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23245EFE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1D9C2195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4D7E589C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1E4A4630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3F8E092C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4C9FE02C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24D569BE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686C1941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41A11254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16D3A819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6C496310" w14:textId="77777777" w:rsidR="00584648" w:rsidRDefault="00584648">
      <w:pPr>
        <w:rPr>
          <w:rFonts w:cstheme="minorHAnsi"/>
          <w:sz w:val="22"/>
          <w:szCs w:val="22"/>
          <w:lang w:val="en-US"/>
        </w:rPr>
      </w:pPr>
    </w:p>
    <w:p w14:paraId="6BBDA327" w14:textId="77777777" w:rsidR="00584648" w:rsidRPr="00E938E7" w:rsidRDefault="00584648" w:rsidP="00584648">
      <w:pPr>
        <w:spacing w:line="480" w:lineRule="auto"/>
        <w:ind w:left="720" w:hanging="720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E938E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lastRenderedPageBreak/>
        <w:t>Table SI</w:t>
      </w: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2</w:t>
      </w:r>
      <w:r w:rsidRPr="00E938E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. </w:t>
      </w:r>
    </w:p>
    <w:p w14:paraId="6528EF99" w14:textId="77777777" w:rsidR="00584648" w:rsidRPr="00E938E7" w:rsidRDefault="00584648" w:rsidP="00584648">
      <w:pPr>
        <w:spacing w:line="480" w:lineRule="auto"/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  <w:r w:rsidRPr="00E938E7">
        <w:rPr>
          <w:rFonts w:cstheme="minorHAnsi"/>
          <w:i/>
          <w:iCs/>
          <w:color w:val="000000" w:themeColor="text1"/>
          <w:sz w:val="22"/>
          <w:szCs w:val="22"/>
          <w:lang w:val="en-US"/>
        </w:rPr>
        <w:t>Conditional effects of responding to joint attention on receptive vocabulary at varying levels of parental supportive behaviors (PSB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584648" w:rsidRPr="00E938E7" w14:paraId="035DA956" w14:textId="77777777" w:rsidTr="004E0309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E7CB817" w14:textId="77777777" w:rsidR="00584648" w:rsidRPr="005C219B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5C219B">
              <w:rPr>
                <w:rFonts w:cstheme="minorHAnsi"/>
                <w:i/>
                <w:iCs/>
                <w:sz w:val="22"/>
                <w:szCs w:val="22"/>
                <w:lang w:val="en-US"/>
              </w:rPr>
              <w:t>Variable</w:t>
            </w:r>
          </w:p>
          <w:p w14:paraId="41AF3FB2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 xml:space="preserve">     </w:t>
            </w:r>
            <w:r w:rsidRPr="00E938E7">
              <w:rPr>
                <w:rFonts w:cstheme="minorHAnsi"/>
                <w:sz w:val="22"/>
                <w:szCs w:val="22"/>
                <w:lang w:val="en-US"/>
              </w:rPr>
              <w:t>PSB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B2B5485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8566FBF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709CEED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E541A17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B799C7A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LLCI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374D009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i/>
                <w:iCs/>
                <w:sz w:val="22"/>
                <w:szCs w:val="22"/>
                <w:lang w:val="en-US"/>
              </w:rPr>
              <w:t>ULCI</w:t>
            </w:r>
          </w:p>
        </w:tc>
      </w:tr>
      <w:tr w:rsidR="00584648" w:rsidRPr="00E938E7" w14:paraId="24894E95" w14:textId="77777777" w:rsidTr="004E0309">
        <w:tc>
          <w:tcPr>
            <w:tcW w:w="1294" w:type="dxa"/>
            <w:tcBorders>
              <w:top w:val="single" w:sz="4" w:space="0" w:color="auto"/>
            </w:tcBorders>
          </w:tcPr>
          <w:p w14:paraId="3B360755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-.7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2C41F79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9.4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8F82565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6.5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2BF759F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7.5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6103E1C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82BA0D8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36.5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CC67528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62.29</w:t>
            </w:r>
          </w:p>
        </w:tc>
      </w:tr>
      <w:tr w:rsidR="00584648" w:rsidRPr="00E938E7" w14:paraId="2A99DE49" w14:textId="77777777" w:rsidTr="004E0309">
        <w:tc>
          <w:tcPr>
            <w:tcW w:w="1294" w:type="dxa"/>
          </w:tcPr>
          <w:p w14:paraId="429875CF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94" w:type="dxa"/>
          </w:tcPr>
          <w:p w14:paraId="6DEC4B35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0.32</w:t>
            </w:r>
          </w:p>
        </w:tc>
        <w:tc>
          <w:tcPr>
            <w:tcW w:w="1294" w:type="dxa"/>
          </w:tcPr>
          <w:p w14:paraId="1D0E1542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.59</w:t>
            </w:r>
          </w:p>
        </w:tc>
        <w:tc>
          <w:tcPr>
            <w:tcW w:w="1295" w:type="dxa"/>
          </w:tcPr>
          <w:p w14:paraId="4052591F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8.79</w:t>
            </w:r>
          </w:p>
        </w:tc>
        <w:tc>
          <w:tcPr>
            <w:tcW w:w="1295" w:type="dxa"/>
          </w:tcPr>
          <w:p w14:paraId="3231D36D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95" w:type="dxa"/>
          </w:tcPr>
          <w:p w14:paraId="3C88DC48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31.28</w:t>
            </w:r>
          </w:p>
        </w:tc>
        <w:tc>
          <w:tcPr>
            <w:tcW w:w="1295" w:type="dxa"/>
          </w:tcPr>
          <w:p w14:paraId="69778E45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9.37</w:t>
            </w:r>
          </w:p>
        </w:tc>
      </w:tr>
      <w:tr w:rsidR="00584648" w:rsidRPr="00E938E7" w14:paraId="1F21686D" w14:textId="77777777" w:rsidTr="004E0309">
        <w:tc>
          <w:tcPr>
            <w:tcW w:w="1294" w:type="dxa"/>
            <w:tcBorders>
              <w:bottom w:val="single" w:sz="4" w:space="0" w:color="auto"/>
            </w:tcBorders>
          </w:tcPr>
          <w:p w14:paraId="6BF15B9A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.83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5540EEB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31.27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4CD1D79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6.9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BF06519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.5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0636E7E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1927560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17.5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AAD8DAF" w14:textId="77777777" w:rsidR="00584648" w:rsidRPr="00E938E7" w:rsidRDefault="00584648" w:rsidP="004E0309">
            <w:pPr>
              <w:spacing w:line="48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938E7">
              <w:rPr>
                <w:rFonts w:cstheme="minorHAnsi"/>
                <w:sz w:val="22"/>
                <w:szCs w:val="22"/>
                <w:lang w:val="en-US"/>
              </w:rPr>
              <w:t>44.98</w:t>
            </w:r>
          </w:p>
        </w:tc>
      </w:tr>
    </w:tbl>
    <w:p w14:paraId="5FAFE155" w14:textId="77777777" w:rsidR="00584648" w:rsidRPr="00E938E7" w:rsidRDefault="00584648" w:rsidP="00584648">
      <w:pPr>
        <w:spacing w:line="480" w:lineRule="auto"/>
        <w:rPr>
          <w:rFonts w:cstheme="minorHAnsi"/>
          <w:sz w:val="22"/>
          <w:szCs w:val="22"/>
          <w:lang w:val="en-US"/>
        </w:rPr>
      </w:pPr>
    </w:p>
    <w:p w14:paraId="45912177" w14:textId="77777777" w:rsidR="00584648" w:rsidRPr="00ED6199" w:rsidRDefault="00584648">
      <w:pPr>
        <w:rPr>
          <w:rFonts w:cstheme="minorHAnsi"/>
          <w:sz w:val="22"/>
          <w:szCs w:val="22"/>
          <w:lang w:val="en-US"/>
        </w:rPr>
      </w:pPr>
    </w:p>
    <w:sectPr w:rsidR="00584648" w:rsidRPr="00ED6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8B"/>
    <w:rsid w:val="001232B7"/>
    <w:rsid w:val="00173C8B"/>
    <w:rsid w:val="00307903"/>
    <w:rsid w:val="00381AC2"/>
    <w:rsid w:val="003D689F"/>
    <w:rsid w:val="00584648"/>
    <w:rsid w:val="005B53AD"/>
    <w:rsid w:val="007863A0"/>
    <w:rsid w:val="007C5479"/>
    <w:rsid w:val="007E74D1"/>
    <w:rsid w:val="00941CC6"/>
    <w:rsid w:val="009519B5"/>
    <w:rsid w:val="00ED6199"/>
    <w:rsid w:val="00FC4E50"/>
    <w:rsid w:val="00F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1E195D"/>
  <w15:chartTrackingRefBased/>
  <w15:docId w15:val="{4865B6C9-0326-CD45-8272-126F98BB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C8B"/>
    <w:rPr>
      <w:rFonts w:eastAsiaTheme="minorEastAsia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173C8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73C8B"/>
    <w:rPr>
      <w:rFonts w:eastAsiaTheme="minorEastAsia"/>
      <w:kern w:val="0"/>
      <w:sz w:val="20"/>
      <w:szCs w:val="20"/>
      <w14:ligatures w14:val="none"/>
    </w:rPr>
  </w:style>
  <w:style w:type="table" w:styleId="Tabellrutnt">
    <w:name w:val="Table Grid"/>
    <w:basedOn w:val="Normaltabell"/>
    <w:uiPriority w:val="39"/>
    <w:rsid w:val="00173C8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4</Words>
  <Characters>820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Forssman</dc:creator>
  <cp:keywords/>
  <dc:description/>
  <cp:lastModifiedBy>Linda Forssman</cp:lastModifiedBy>
  <cp:revision>9</cp:revision>
  <dcterms:created xsi:type="dcterms:W3CDTF">2024-07-02T08:51:00Z</dcterms:created>
  <dcterms:modified xsi:type="dcterms:W3CDTF">2025-01-29T14:41:00Z</dcterms:modified>
</cp:coreProperties>
</file>